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AA3" w:rsidRPr="003B024E" w:rsidRDefault="00645AA3" w:rsidP="00645AA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B024E">
        <w:rPr>
          <w:rFonts w:ascii="Arial" w:hAnsi="Arial" w:cs="Arial"/>
          <w:b/>
          <w:bCs/>
          <w:sz w:val="24"/>
          <w:szCs w:val="24"/>
        </w:rPr>
        <w:t xml:space="preserve">Supplementary Table 1 </w:t>
      </w:r>
      <w:r w:rsidRPr="003B024E">
        <w:rPr>
          <w:rFonts w:ascii="Arial" w:hAnsi="Arial" w:cs="Arial"/>
          <w:sz w:val="24"/>
          <w:szCs w:val="24"/>
        </w:rPr>
        <w:t xml:space="preserve">Fermentation products of </w:t>
      </w:r>
      <w:r w:rsidRPr="003B024E">
        <w:rPr>
          <w:rFonts w:ascii="Arial" w:hAnsi="Arial" w:cs="Arial"/>
          <w:i/>
          <w:iCs/>
          <w:sz w:val="24"/>
          <w:szCs w:val="24"/>
        </w:rPr>
        <w:t xml:space="preserve">Liebetanzomyces </w:t>
      </w:r>
      <w:proofErr w:type="spellStart"/>
      <w:r w:rsidRPr="0010122F">
        <w:rPr>
          <w:rFonts w:ascii="Arial" w:hAnsi="Arial" w:cs="Arial"/>
          <w:i/>
          <w:iCs/>
          <w:sz w:val="24"/>
          <w:szCs w:val="24"/>
          <w:highlight w:val="yellow"/>
        </w:rPr>
        <w:t>polymorphus</w:t>
      </w:r>
      <w:proofErr w:type="spellEnd"/>
      <w:r w:rsidRPr="003B024E">
        <w:rPr>
          <w:rFonts w:ascii="Arial" w:hAnsi="Arial" w:cs="Arial"/>
          <w:sz w:val="24"/>
          <w:szCs w:val="24"/>
        </w:rPr>
        <w:t xml:space="preserve"> strain G1SC on different substrates after 5 d of incubation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1183"/>
        <w:gridCol w:w="1075"/>
        <w:gridCol w:w="1184"/>
        <w:gridCol w:w="1184"/>
        <w:gridCol w:w="1184"/>
        <w:gridCol w:w="1075"/>
        <w:gridCol w:w="1184"/>
      </w:tblGrid>
      <w:tr w:rsidR="00645AA3" w:rsidRPr="003B024E" w:rsidTr="00415D44">
        <w:trPr>
          <w:trHeight w:val="300"/>
        </w:trPr>
        <w:tc>
          <w:tcPr>
            <w:tcW w:w="710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024E">
              <w:rPr>
                <w:rFonts w:ascii="Arial" w:hAnsi="Arial" w:cs="Arial"/>
                <w:b/>
                <w:bCs/>
                <w:sz w:val="24"/>
                <w:szCs w:val="24"/>
              </w:rPr>
              <w:t>Substrate</w:t>
            </w:r>
          </w:p>
        </w:tc>
        <w:tc>
          <w:tcPr>
            <w:tcW w:w="429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024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rmentation product (in </w:t>
            </w:r>
            <w:proofErr w:type="spellStart"/>
            <w:r w:rsidRPr="003B024E">
              <w:rPr>
                <w:rFonts w:ascii="Arial" w:hAnsi="Arial" w:cs="Arial"/>
                <w:b/>
                <w:bCs/>
                <w:sz w:val="24"/>
                <w:szCs w:val="24"/>
              </w:rPr>
              <w:t>mM</w:t>
            </w:r>
            <w:proofErr w:type="spellEnd"/>
            <w:r w:rsidRPr="003B024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645AA3" w:rsidRPr="003B024E" w:rsidTr="00415D44">
        <w:trPr>
          <w:trHeight w:val="300"/>
        </w:trPr>
        <w:tc>
          <w:tcPr>
            <w:tcW w:w="710" w:type="pct"/>
            <w:vMerge/>
            <w:tcBorders>
              <w:top w:val="nil"/>
              <w:bottom w:val="single" w:sz="4" w:space="0" w:color="auto"/>
            </w:tcBorders>
            <w:noWrap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Hydrogen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Carbon dioxide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Format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Acetat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Lactat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Succinat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Ethanol</w:t>
            </w:r>
          </w:p>
        </w:tc>
      </w:tr>
      <w:tr w:rsidR="00645AA3" w:rsidRPr="003B024E" w:rsidTr="00415D44">
        <w:trPr>
          <w:trHeight w:val="300"/>
        </w:trPr>
        <w:tc>
          <w:tcPr>
            <w:tcW w:w="710" w:type="pct"/>
            <w:tcBorders>
              <w:top w:val="single" w:sz="4" w:space="0" w:color="auto"/>
            </w:tcBorders>
            <w:noWrap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Rice straw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65.01±1.74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3.88±0.05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29.42±1.59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29.64±0.22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8.27±0.68</w:t>
            </w:r>
          </w:p>
        </w:tc>
        <w:tc>
          <w:tcPr>
            <w:tcW w:w="716" w:type="pct"/>
            <w:tcBorders>
              <w:top w:val="single" w:sz="4" w:space="0" w:color="auto"/>
            </w:tcBorders>
            <w:noWrap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0.91±0.0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21.67±0.27</w:t>
            </w:r>
          </w:p>
        </w:tc>
      </w:tr>
      <w:tr w:rsidR="00645AA3" w:rsidRPr="003B024E" w:rsidTr="00415D44">
        <w:trPr>
          <w:trHeight w:val="300"/>
        </w:trPr>
        <w:tc>
          <w:tcPr>
            <w:tcW w:w="710" w:type="pct"/>
            <w:noWrap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Wheat straw</w:t>
            </w:r>
          </w:p>
        </w:tc>
        <w:tc>
          <w:tcPr>
            <w:tcW w:w="514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69.57±0.27</w:t>
            </w:r>
          </w:p>
        </w:tc>
        <w:tc>
          <w:tcPr>
            <w:tcW w:w="677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4.32±0.02</w:t>
            </w:r>
          </w:p>
        </w:tc>
        <w:tc>
          <w:tcPr>
            <w:tcW w:w="569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18.13±0.08</w:t>
            </w:r>
          </w:p>
        </w:tc>
        <w:tc>
          <w:tcPr>
            <w:tcW w:w="606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31.05±0.63</w:t>
            </w:r>
          </w:p>
        </w:tc>
        <w:tc>
          <w:tcPr>
            <w:tcW w:w="606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4.96±0.05</w:t>
            </w:r>
          </w:p>
        </w:tc>
        <w:tc>
          <w:tcPr>
            <w:tcW w:w="716" w:type="pct"/>
            <w:noWrap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0.70±0.03</w:t>
            </w:r>
          </w:p>
        </w:tc>
        <w:tc>
          <w:tcPr>
            <w:tcW w:w="602" w:type="pct"/>
            <w:noWrap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23.99±0.54</w:t>
            </w:r>
          </w:p>
        </w:tc>
      </w:tr>
      <w:tr w:rsidR="00645AA3" w:rsidRPr="003B024E" w:rsidTr="00415D44">
        <w:trPr>
          <w:trHeight w:val="300"/>
        </w:trPr>
        <w:tc>
          <w:tcPr>
            <w:tcW w:w="710" w:type="pct"/>
            <w:noWrap/>
            <w:hideMark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Cellulose</w:t>
            </w:r>
          </w:p>
        </w:tc>
        <w:tc>
          <w:tcPr>
            <w:tcW w:w="514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46.36±1.47</w:t>
            </w:r>
          </w:p>
        </w:tc>
        <w:tc>
          <w:tcPr>
            <w:tcW w:w="677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6.24±0.07</w:t>
            </w:r>
          </w:p>
        </w:tc>
        <w:tc>
          <w:tcPr>
            <w:tcW w:w="569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11.43±0.15</w:t>
            </w:r>
          </w:p>
        </w:tc>
        <w:tc>
          <w:tcPr>
            <w:tcW w:w="606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15.71±0.23</w:t>
            </w:r>
          </w:p>
        </w:tc>
        <w:tc>
          <w:tcPr>
            <w:tcW w:w="606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5.73±0.27</w:t>
            </w:r>
          </w:p>
        </w:tc>
        <w:tc>
          <w:tcPr>
            <w:tcW w:w="716" w:type="pct"/>
            <w:noWrap/>
            <w:hideMark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0.43±0.01</w:t>
            </w:r>
          </w:p>
        </w:tc>
        <w:tc>
          <w:tcPr>
            <w:tcW w:w="602" w:type="pct"/>
            <w:noWrap/>
            <w:hideMark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20.25±0.52</w:t>
            </w:r>
          </w:p>
        </w:tc>
      </w:tr>
      <w:tr w:rsidR="00645AA3" w:rsidRPr="003B024E" w:rsidTr="00415D44">
        <w:trPr>
          <w:trHeight w:val="300"/>
        </w:trPr>
        <w:tc>
          <w:tcPr>
            <w:tcW w:w="710" w:type="pct"/>
            <w:noWrap/>
            <w:hideMark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Xylan</w:t>
            </w:r>
          </w:p>
        </w:tc>
        <w:tc>
          <w:tcPr>
            <w:tcW w:w="514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50.97±2.88</w:t>
            </w:r>
          </w:p>
        </w:tc>
        <w:tc>
          <w:tcPr>
            <w:tcW w:w="677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4.56±0.14</w:t>
            </w:r>
          </w:p>
        </w:tc>
        <w:tc>
          <w:tcPr>
            <w:tcW w:w="569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17.44±0.35</w:t>
            </w:r>
          </w:p>
        </w:tc>
        <w:tc>
          <w:tcPr>
            <w:tcW w:w="606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11.05±0.47</w:t>
            </w:r>
          </w:p>
        </w:tc>
        <w:tc>
          <w:tcPr>
            <w:tcW w:w="606" w:type="pct"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24.69±0.17</w:t>
            </w:r>
          </w:p>
        </w:tc>
        <w:tc>
          <w:tcPr>
            <w:tcW w:w="716" w:type="pct"/>
            <w:noWrap/>
            <w:hideMark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0.68±0.02</w:t>
            </w:r>
          </w:p>
        </w:tc>
        <w:tc>
          <w:tcPr>
            <w:tcW w:w="602" w:type="pct"/>
            <w:noWrap/>
            <w:hideMark/>
          </w:tcPr>
          <w:p w:rsidR="00645AA3" w:rsidRPr="003B024E" w:rsidRDefault="00645AA3" w:rsidP="00415D4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24E">
              <w:rPr>
                <w:rFonts w:ascii="Arial" w:hAnsi="Arial" w:cs="Arial"/>
                <w:sz w:val="24"/>
                <w:szCs w:val="24"/>
              </w:rPr>
              <w:t>23.91±0.12</w:t>
            </w:r>
          </w:p>
        </w:tc>
        <w:bookmarkStart w:id="0" w:name="_GoBack"/>
        <w:bookmarkEnd w:id="0"/>
      </w:tr>
    </w:tbl>
    <w:p w:rsidR="00645AA3" w:rsidRPr="003B024E" w:rsidRDefault="00645AA3" w:rsidP="00645AA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B024E">
        <w:rPr>
          <w:rFonts w:ascii="Arial" w:hAnsi="Arial" w:cs="Arial"/>
          <w:sz w:val="24"/>
          <w:szCs w:val="24"/>
        </w:rPr>
        <w:t xml:space="preserve">±: standard deviation of three replicates  </w:t>
      </w:r>
    </w:p>
    <w:p w:rsidR="00645AA3" w:rsidRPr="000C1172" w:rsidRDefault="00645AA3" w:rsidP="00645AA3"/>
    <w:p w:rsidR="00611634" w:rsidRPr="00645AA3" w:rsidRDefault="00611634" w:rsidP="00645AA3"/>
    <w:sectPr w:rsidR="00611634" w:rsidRPr="00645AA3" w:rsidSect="0072508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D779D1"/>
    <w:multiLevelType w:val="hybridMultilevel"/>
    <w:tmpl w:val="C7A49322"/>
    <w:lvl w:ilvl="0" w:tplc="F404EE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2NjMxNzIwMzUzNzNX0lEKTi0uzszPAykwNK8FAJ2o7a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Microbiol Biote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pfaewsyx0rdke20wr5rs51pzsfzddsda52&quot;&gt;Novel genus anaerobic fungi&lt;record-ids&gt;&lt;item&gt;14&lt;/item&gt;&lt;item&gt;31&lt;/item&gt;&lt;item&gt;36&lt;/item&gt;&lt;/record-ids&gt;&lt;/item&gt;&lt;/Libraries&gt;"/>
  </w:docVars>
  <w:rsids>
    <w:rsidRoot w:val="00172147"/>
    <w:rsid w:val="00054148"/>
    <w:rsid w:val="000722A4"/>
    <w:rsid w:val="00096A58"/>
    <w:rsid w:val="00096F5D"/>
    <w:rsid w:val="000F665F"/>
    <w:rsid w:val="000F7E22"/>
    <w:rsid w:val="00112259"/>
    <w:rsid w:val="00121418"/>
    <w:rsid w:val="00124221"/>
    <w:rsid w:val="00172147"/>
    <w:rsid w:val="001841EB"/>
    <w:rsid w:val="001A29C5"/>
    <w:rsid w:val="001F1747"/>
    <w:rsid w:val="002172BD"/>
    <w:rsid w:val="00266C9B"/>
    <w:rsid w:val="002926E8"/>
    <w:rsid w:val="002B29A7"/>
    <w:rsid w:val="002F73EE"/>
    <w:rsid w:val="00316ED3"/>
    <w:rsid w:val="00337320"/>
    <w:rsid w:val="003B024E"/>
    <w:rsid w:val="003C6C73"/>
    <w:rsid w:val="003D544D"/>
    <w:rsid w:val="004541B5"/>
    <w:rsid w:val="00457C32"/>
    <w:rsid w:val="004840C2"/>
    <w:rsid w:val="004B58A1"/>
    <w:rsid w:val="004D0BAA"/>
    <w:rsid w:val="004E49F7"/>
    <w:rsid w:val="004E6F24"/>
    <w:rsid w:val="004F415D"/>
    <w:rsid w:val="005200E0"/>
    <w:rsid w:val="00557A4A"/>
    <w:rsid w:val="005C504C"/>
    <w:rsid w:val="005D2A2C"/>
    <w:rsid w:val="005E22C2"/>
    <w:rsid w:val="005F3CE4"/>
    <w:rsid w:val="00611634"/>
    <w:rsid w:val="00645AA3"/>
    <w:rsid w:val="00661BA9"/>
    <w:rsid w:val="00666EB4"/>
    <w:rsid w:val="006B4043"/>
    <w:rsid w:val="00700856"/>
    <w:rsid w:val="007113D5"/>
    <w:rsid w:val="00724D29"/>
    <w:rsid w:val="0072508B"/>
    <w:rsid w:val="00741CE6"/>
    <w:rsid w:val="00746648"/>
    <w:rsid w:val="00781C72"/>
    <w:rsid w:val="007A5664"/>
    <w:rsid w:val="007D7796"/>
    <w:rsid w:val="008028D6"/>
    <w:rsid w:val="00816AFB"/>
    <w:rsid w:val="00827FD1"/>
    <w:rsid w:val="008878B9"/>
    <w:rsid w:val="00896B64"/>
    <w:rsid w:val="008B72C7"/>
    <w:rsid w:val="008C436B"/>
    <w:rsid w:val="008D29D2"/>
    <w:rsid w:val="008E2DFB"/>
    <w:rsid w:val="008E3B9A"/>
    <w:rsid w:val="009205FB"/>
    <w:rsid w:val="009664CC"/>
    <w:rsid w:val="00980B2A"/>
    <w:rsid w:val="00990272"/>
    <w:rsid w:val="009A5506"/>
    <w:rsid w:val="009C73A7"/>
    <w:rsid w:val="00A27D30"/>
    <w:rsid w:val="00A4314E"/>
    <w:rsid w:val="00A80809"/>
    <w:rsid w:val="00A912EC"/>
    <w:rsid w:val="00A91E24"/>
    <w:rsid w:val="00AA7ABB"/>
    <w:rsid w:val="00AC7B2A"/>
    <w:rsid w:val="00AF64DC"/>
    <w:rsid w:val="00AF7BEE"/>
    <w:rsid w:val="00B21442"/>
    <w:rsid w:val="00B531CB"/>
    <w:rsid w:val="00B544BB"/>
    <w:rsid w:val="00B640A5"/>
    <w:rsid w:val="00BA33FD"/>
    <w:rsid w:val="00BD34D6"/>
    <w:rsid w:val="00C501F6"/>
    <w:rsid w:val="00C600DC"/>
    <w:rsid w:val="00C7713C"/>
    <w:rsid w:val="00C87191"/>
    <w:rsid w:val="00CF770D"/>
    <w:rsid w:val="00D16DC3"/>
    <w:rsid w:val="00D53E35"/>
    <w:rsid w:val="00D871FF"/>
    <w:rsid w:val="00D970CB"/>
    <w:rsid w:val="00E227EC"/>
    <w:rsid w:val="00E94D38"/>
    <w:rsid w:val="00EB6CC1"/>
    <w:rsid w:val="00ED4B60"/>
    <w:rsid w:val="00EE797E"/>
    <w:rsid w:val="00F6045C"/>
    <w:rsid w:val="00F67960"/>
    <w:rsid w:val="00F959C3"/>
    <w:rsid w:val="00FE66CB"/>
    <w:rsid w:val="00FF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77A8F7-6E1C-4F1E-A7D6-752775701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2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6A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00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0E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E66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66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66C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66C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E66C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50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 Joshi</dc:creator>
  <cp:keywords/>
  <dc:description/>
  <cp:lastModifiedBy>Sumit Singh Dagar</cp:lastModifiedBy>
  <cp:revision>91</cp:revision>
  <cp:lastPrinted>2018-06-05T11:29:00Z</cp:lastPrinted>
  <dcterms:created xsi:type="dcterms:W3CDTF">2018-05-09T05:48:00Z</dcterms:created>
  <dcterms:modified xsi:type="dcterms:W3CDTF">2018-08-30T13:35:00Z</dcterms:modified>
</cp:coreProperties>
</file>